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E82" w:rsidRPr="006E6DE0" w:rsidRDefault="00684E82" w:rsidP="00684E82">
      <w:pPr>
        <w:pStyle w:val="Beschriftung"/>
        <w:jc w:val="both"/>
        <w:rPr>
          <w:rFonts w:eastAsiaTheme="minorEastAsia"/>
          <w:b/>
          <w:lang w:val="en-US"/>
        </w:rPr>
      </w:pPr>
      <w:r>
        <w:rPr>
          <w:b/>
          <w:lang w:val="en-US"/>
        </w:rPr>
        <w:t>Table</w:t>
      </w:r>
      <w:r w:rsidR="00E62E91">
        <w:rPr>
          <w:b/>
          <w:lang w:val="en-US"/>
        </w:rPr>
        <w:t xml:space="preserve"> S2</w:t>
      </w:r>
      <w:r w:rsidRPr="006E6DE0">
        <w:rPr>
          <w:b/>
          <w:lang w:val="en-US"/>
        </w:rPr>
        <w:t>. F-test tables and results of the lack-of-fit test of the linear regression analysis for measured plant traits in the D-</w:t>
      </w:r>
      <w:r w:rsidR="00571C78">
        <w:rPr>
          <w:b/>
          <w:lang w:val="en-US"/>
        </w:rPr>
        <w:t xml:space="preserve">trial </w:t>
      </w:r>
      <w:bookmarkStart w:id="0" w:name="_GoBack"/>
      <w:bookmarkEnd w:id="0"/>
    </w:p>
    <w:tbl>
      <w:tblPr>
        <w:tblW w:w="10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240"/>
        <w:gridCol w:w="1240"/>
        <w:gridCol w:w="1325"/>
        <w:gridCol w:w="1044"/>
        <w:gridCol w:w="1240"/>
        <w:gridCol w:w="1416"/>
        <w:gridCol w:w="79"/>
        <w:gridCol w:w="1481"/>
      </w:tblGrid>
      <w:tr w:rsidR="00684E82" w:rsidRPr="00E62E91" w:rsidTr="00345D08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Fixed Effect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DF</w:t>
            </w:r>
          </w:p>
        </w:tc>
        <w:tc>
          <w:tcPr>
            <w:tcW w:w="7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Morphology (no position effects)</w:t>
            </w:r>
          </w:p>
        </w:tc>
      </w:tr>
      <w:tr w:rsidR="00684E82" w:rsidRPr="00E62E91" w:rsidTr="00345D08">
        <w:trPr>
          <w:trHeight w:val="288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Leaf area</w:t>
            </w:r>
            <w:r w:rsidRPr="00E62E91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Height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Shoot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No. Nodes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No. Inflorescences</w:t>
            </w:r>
            <w:r w:rsidRPr="00E62E91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E62E91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.705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2E91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.358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358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9725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100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ens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[D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67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2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2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19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625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ime [T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C429F8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  <w:r w:rsidRPr="00C429F8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>
              <w:rPr>
                <w:rFonts w:ascii="Calibri" w:eastAsia="Times New Roman" w:hAnsi="Calibri" w:cs="Calibri"/>
                <w:lang w:val="en-US"/>
              </w:rPr>
              <w:t xml:space="preserve"> 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1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7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C429F8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556</w:t>
            </w:r>
            <w:r w:rsidRPr="00C429F8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84E82" w:rsidRPr="00A2410F" w:rsidTr="00345D08">
        <w:trPr>
          <w:trHeight w:val="28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595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0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3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26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61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84E82" w:rsidRPr="00571C78" w:rsidTr="00345D08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7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4328F">
              <w:rPr>
                <w:rFonts w:ascii="Calibri" w:eastAsia="Times New Roman" w:hAnsi="Calibri" w:cs="Calibri"/>
                <w:color w:val="000000"/>
                <w:lang w:val="en-US" w:eastAsia="de-DE"/>
              </w:rPr>
              <w:t>Single plant parameters (different po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sitions)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Leaf</w:t>
            </w:r>
            <w:proofErr w:type="spell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Stem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BD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BD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conc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. (%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Avg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Infl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Mass</w:t>
            </w:r>
            <w:proofErr w:type="spellEnd"/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279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408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914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8354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673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2565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ensity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D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7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2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2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443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1662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Position [P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3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2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1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209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109</w:t>
            </w:r>
          </w:p>
        </w:tc>
      </w:tr>
      <w:tr w:rsidR="00684E82" w:rsidRPr="00A2410F" w:rsidTr="00345D08">
        <w:trPr>
          <w:trHeight w:val="28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406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576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0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534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308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538</w:t>
            </w:r>
          </w:p>
        </w:tc>
      </w:tr>
      <w:tr w:rsidR="00684E82" w:rsidRPr="00571C78" w:rsidTr="00345D08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7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val="en-US" w:eastAsia="de-DE"/>
              </w:rPr>
              <w:t>Organ fractions</w:t>
            </w:r>
            <w:r w:rsidRPr="00B4328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no position e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ffects)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Inflorescences</w:t>
            </w:r>
            <w:proofErr w:type="spellEnd"/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Leaf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Stem</w:t>
            </w:r>
            <w:proofErr w:type="spellEnd"/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5977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8379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1362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ens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1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1468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03</w:t>
            </w:r>
          </w:p>
        </w:tc>
      </w:tr>
      <w:tr w:rsidR="00684E82" w:rsidRPr="00A2410F" w:rsidTr="00345D08">
        <w:trPr>
          <w:trHeight w:val="28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788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2477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5615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7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Additional Parameters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differe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positio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de-DE"/>
              </w:rPr>
              <w:t>max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SLA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R:FR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534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9585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3589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ensity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D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192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572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28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Position [P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2626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 </w:t>
            </w:r>
            <m:oMath>
              <m:r>
                <w:rPr>
                  <w:rFonts w:ascii="Cambria Math" w:hAnsi="Cambria Math"/>
                  <w:lang w:val="en-US"/>
                </w:rPr>
                <m:t>×</m:t>
              </m:r>
            </m:oMath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493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05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04</w:t>
            </w:r>
          </w:p>
        </w:tc>
      </w:tr>
      <w:tr w:rsidR="00684E82" w:rsidRPr="00A2410F" w:rsidTr="00345D08">
        <w:trPr>
          <w:trHeight w:val="28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25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9004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9427</w:t>
            </w:r>
          </w:p>
        </w:tc>
        <w:tc>
          <w:tcPr>
            <w:tcW w:w="29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4364</w:t>
            </w:r>
          </w:p>
        </w:tc>
      </w:tr>
      <w:tr w:rsidR="00684E82" w:rsidRPr="00571C78" w:rsidTr="00345D08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ixed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Effects</w:t>
            </w:r>
            <w:proofErr w:type="spellEnd"/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F</w:t>
            </w:r>
          </w:p>
        </w:tc>
        <w:tc>
          <w:tcPr>
            <w:tcW w:w="78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rea-based</w:t>
            </w:r>
            <w:r w:rsidRPr="00A2410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parameters</w:t>
            </w:r>
            <w:r w:rsidRPr="00B4328F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no p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osition effects)</w:t>
            </w: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.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biomass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LA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BD 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yield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Bloc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477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317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5737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468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84E82" w:rsidRPr="00A2410F" w:rsidTr="00345D08">
        <w:trPr>
          <w:trHeight w:val="288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Densit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&lt;.000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01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000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84E82" w:rsidRPr="00A2410F" w:rsidTr="00345D08">
        <w:trPr>
          <w:trHeight w:val="288"/>
        </w:trPr>
        <w:tc>
          <w:tcPr>
            <w:tcW w:w="2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lack-</w:t>
            </w:r>
            <w:proofErr w:type="spellStart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-f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7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71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2410F">
              <w:rPr>
                <w:rFonts w:ascii="Calibri" w:eastAsia="Times New Roman" w:hAnsi="Calibri" w:cs="Calibri"/>
                <w:color w:val="000000"/>
                <w:lang w:eastAsia="de-DE"/>
              </w:rPr>
              <w:t>0.572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E82" w:rsidRPr="00A2410F" w:rsidRDefault="00684E82" w:rsidP="00345D0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:rsidR="00684E82" w:rsidRDefault="00684E82" w:rsidP="00684E82">
      <w:pPr>
        <w:jc w:val="both"/>
        <w:rPr>
          <w:lang w:val="en-US"/>
        </w:rPr>
      </w:pPr>
      <w:proofErr w:type="gramStart"/>
      <w:r>
        <w:rPr>
          <w:vertAlign w:val="superscript"/>
          <w:lang w:val="en-US"/>
        </w:rPr>
        <w:t>1</w:t>
      </w:r>
      <w:r>
        <w:rPr>
          <w:lang w:val="en-US"/>
        </w:rPr>
        <w:t xml:space="preserve">  parameters</w:t>
      </w:r>
      <w:proofErr w:type="gramEnd"/>
      <w:r>
        <w:rPr>
          <w:lang w:val="en-US"/>
        </w:rPr>
        <w:t xml:space="preserve"> were only measured once at final harvest (no effect for time)</w:t>
      </w:r>
    </w:p>
    <w:p w:rsidR="00684E82" w:rsidRDefault="00684E82" w:rsidP="00684E82">
      <w:pPr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F = 6</w:t>
      </w:r>
    </w:p>
    <w:p w:rsidR="000D4777" w:rsidRDefault="000D4777"/>
    <w:sectPr w:rsidR="000D4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E82"/>
    <w:rsid w:val="0004640C"/>
    <w:rsid w:val="000D4777"/>
    <w:rsid w:val="00232F4D"/>
    <w:rsid w:val="004E292E"/>
    <w:rsid w:val="00571C78"/>
    <w:rsid w:val="00684E82"/>
    <w:rsid w:val="007E563D"/>
    <w:rsid w:val="00E6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D8FA66"/>
  <w15:chartTrackingRefBased/>
  <w15:docId w15:val="{56D29B49-E501-4034-B008-3BF13DA91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4E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84E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hober</dc:creator>
  <cp:keywords/>
  <dc:description/>
  <cp:lastModifiedBy>tschober</cp:lastModifiedBy>
  <cp:revision>3</cp:revision>
  <dcterms:created xsi:type="dcterms:W3CDTF">2024-08-02T13:35:00Z</dcterms:created>
  <dcterms:modified xsi:type="dcterms:W3CDTF">2024-08-02T23:22:00Z</dcterms:modified>
</cp:coreProperties>
</file>